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CCE30" w14:textId="77777777" w:rsidR="002B2066" w:rsidRPr="00400043" w:rsidRDefault="002B2066" w:rsidP="002B2066">
      <w:pPr>
        <w:pStyle w:val="Heading4"/>
        <w:rPr>
          <w:b/>
          <w:bCs/>
        </w:rPr>
      </w:pPr>
      <w:r w:rsidRPr="00400043">
        <w:rPr>
          <w:b/>
          <w:bCs/>
        </w:rPr>
        <w:t xml:space="preserve">S13 Table. Category selectivity via stimulus-driven processes further shaped by VIS subsystem network interactions (step 2), left hemisphere functional complexes and the replication dataset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45"/>
        <w:gridCol w:w="913"/>
        <w:gridCol w:w="747"/>
        <w:gridCol w:w="665"/>
        <w:gridCol w:w="1328"/>
        <w:gridCol w:w="1089"/>
        <w:gridCol w:w="953"/>
      </w:tblGrid>
      <w:tr w:rsidR="002B2066" w:rsidRPr="00C7711A" w14:paraId="7118644A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7EB27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90A34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D552F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.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DC4B4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3FFD0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x-T thresh. (</w:t>
            </w:r>
            <w:r w:rsidRPr="00C7711A">
              <w:rPr>
                <w:rFonts w:ascii="Arial" w:hAnsi="Arial" w:cs="Arial"/>
                <w:i/>
                <w:sz w:val="22"/>
                <w:szCs w:val="22"/>
              </w:rPr>
              <w:t>d.f.</w:t>
            </w:r>
            <w:r w:rsidRPr="00C7711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DB4F3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7A97A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2B2066" w:rsidRPr="00C7711A" w14:paraId="5423396F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CC526F" w14:textId="77777777" w:rsidR="002B2066" w:rsidRPr="00C7711A" w:rsidRDefault="002B206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ed category selectivity</w:t>
            </w:r>
          </w:p>
          <w:p w14:paraId="6C83475C" w14:textId="77777777" w:rsidR="002B2066" w:rsidRPr="00C7711A" w:rsidRDefault="002B206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5588D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70444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F72D6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95C6A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F390C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06B38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2066" w:rsidRPr="00C7711A" w14:paraId="642BA452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5F31E9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0AA8A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F44BC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0B238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5EA18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46 (174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6857D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FEC72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2B2066" w:rsidRPr="00C7711A" w14:paraId="7FFD6269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4BC69C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0F534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FB519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75021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DEF59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9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8080A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D3E4C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</w:tr>
      <w:tr w:rsidR="002B2066" w:rsidRPr="00C7711A" w14:paraId="4FD15C54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B56389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B84F5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C7BA6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4600E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9DFD8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13184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98250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</w:tr>
      <w:tr w:rsidR="002B2066" w:rsidRPr="00C7711A" w14:paraId="49758796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CFD3BD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FACF9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FB2DE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1C9A1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4F128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68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87BB0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1E2B7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2B2066" w:rsidRPr="00C7711A" w14:paraId="2C4D2F4C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DF50CC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2B6AA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A6E8D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3EB8E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49208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2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70EED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87C99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2B2066" w:rsidRPr="00C7711A" w14:paraId="0409164E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1C4C1B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A064F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4DA08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137A1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3F762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7 (175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A5BAE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FFCA8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</w:tr>
      <w:tr w:rsidR="002B2066" w:rsidRPr="00C7711A" w14:paraId="7B1E2727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A95479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1A914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4348A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46E09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2219D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33 (168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45BD3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78FA1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2B2066" w:rsidRPr="00C7711A" w14:paraId="6222320C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D10039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026AB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C3D5E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F2C5D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9C42F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2 (167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C1B54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5348F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</w:tr>
      <w:tr w:rsidR="002B2066" w:rsidRPr="00C7711A" w14:paraId="282225B8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E6D0CC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E5052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03FB0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C2A63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6F884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42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CC3F7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ABCE9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2B2066" w:rsidRPr="00C7711A" w14:paraId="72A2B798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0DBEAA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5849C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138F8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76941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1B68C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56 (175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9080C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A81E6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-0.65</w:t>
            </w:r>
          </w:p>
        </w:tc>
      </w:tr>
      <w:tr w:rsidR="002B2066" w:rsidRPr="00C7711A" w14:paraId="220C61F5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6A372E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D3CE6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A143F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B8533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5C1BB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3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A0666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84F08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2B2066" w:rsidRPr="00C7711A" w14:paraId="728B6051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16B198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A7F9E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2AB2A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15E46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E71A0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66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DD7E1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3C120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</w:tr>
      <w:tr w:rsidR="002B2066" w:rsidRPr="00C7711A" w14:paraId="0DEE4921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FAE6DB" w14:textId="77777777" w:rsidR="002B2066" w:rsidRPr="00C7711A" w:rsidRDefault="002B206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ctual category selectivity</w:t>
            </w:r>
          </w:p>
          <w:p w14:paraId="1F773AE6" w14:textId="77777777" w:rsidR="002B2066" w:rsidRPr="00C7711A" w:rsidRDefault="002B2066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(null mean = 1.0)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B4D2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6B31C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614EA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13085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343AA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BA662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2066" w:rsidRPr="00C7711A" w14:paraId="7156E7B5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7831BC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18BC5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FEDEB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B26B9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D675A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46 (174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6C031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BFACD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2B2066" w:rsidRPr="00C7711A" w14:paraId="6A67EB9E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03F3A8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732E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58643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0A6B5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C4300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9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739DC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79240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2B2066" w:rsidRPr="00C7711A" w14:paraId="33CB4423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C70CC0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41015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DDF79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6F6B0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69542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68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CEB5B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1CE00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87</w:t>
            </w:r>
          </w:p>
        </w:tc>
      </w:tr>
      <w:tr w:rsidR="002B2066" w:rsidRPr="00C7711A" w14:paraId="7F73CA1E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01B328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42C11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F6C56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00F5A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DC3E8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68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58032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7EEDC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2B2066" w:rsidRPr="00C7711A" w14:paraId="3A1EBD29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1DEC58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00A0C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2567C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0A596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150C7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2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8C7D6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B3FDD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</w:tr>
      <w:tr w:rsidR="002B2066" w:rsidRPr="00C7711A" w14:paraId="02A6CACC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4B9860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21637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F23FE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8A28B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486C9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7 (175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7B9A1B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D3B3D6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</w:tr>
      <w:tr w:rsidR="002B2066" w:rsidRPr="00C7711A" w14:paraId="2075A1C4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BEB479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1E60E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791BD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2E0CB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AA2A10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33 (168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1C650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5CA6B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</w:tr>
      <w:tr w:rsidR="002B2066" w:rsidRPr="00C7711A" w14:paraId="36FED9E9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CB8E7B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25D9F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27343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0BF6C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0627D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2 (167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339297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8B6DC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2B2066" w:rsidRPr="00C7711A" w14:paraId="5E736630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FA9416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10050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9DD31A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B88C6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EFEE5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42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984B8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96BA3D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2B2066" w:rsidRPr="00C7711A" w14:paraId="4F07C170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2429D7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65CDE2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983A7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076EC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326F4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56 (175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E421E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F67C35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2B2066" w:rsidRPr="00C7711A" w14:paraId="6FA5AB28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94CAC3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339C51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00A47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B26FA8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722E43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3 (172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659CF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430F0F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7</w:t>
            </w:r>
          </w:p>
        </w:tc>
      </w:tr>
      <w:tr w:rsidR="002B2066" w:rsidRPr="00C7711A" w14:paraId="3AEEA3D9" w14:textId="77777777" w:rsidTr="00A2156F">
        <w:trPr>
          <w:trHeight w:val="20"/>
        </w:trPr>
        <w:tc>
          <w:tcPr>
            <w:tcW w:w="195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40F46" w14:textId="77777777" w:rsidR="002B2066" w:rsidRPr="00C7711A" w:rsidRDefault="002B2066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4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EAC01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D79C54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950CEC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7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1D7B5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66 (170)</w:t>
            </w:r>
          </w:p>
        </w:tc>
        <w:tc>
          <w:tcPr>
            <w:tcW w:w="58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12C9D9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0.00001</w:t>
            </w:r>
          </w:p>
        </w:tc>
        <w:tc>
          <w:tcPr>
            <w:tcW w:w="511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D657AE" w14:textId="77777777" w:rsidR="002B2066" w:rsidRPr="00C7711A" w:rsidRDefault="002B2066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</w:tr>
    </w:tbl>
    <w:p w14:paraId="70109C90" w14:textId="77777777" w:rsidR="002B2066" w:rsidRPr="00C7711A" w:rsidRDefault="002B2066" w:rsidP="002B2066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 xml:space="preserve">Number of permutations in max-T nonparametric permutation testing: 100,000. </w:t>
      </w:r>
      <w:r w:rsidRPr="00C7711A">
        <w:rPr>
          <w:rFonts w:ascii="Arial" w:hAnsi="Arial" w:cs="Arial"/>
          <w:i/>
          <w:iCs/>
          <w:sz w:val="22"/>
          <w:szCs w:val="22"/>
        </w:rPr>
        <w:t>d.f.</w:t>
      </w:r>
      <w:r w:rsidRPr="00C7711A">
        <w:rPr>
          <w:rFonts w:ascii="Arial" w:hAnsi="Arial" w:cs="Arial"/>
          <w:sz w:val="22"/>
          <w:szCs w:val="22"/>
        </w:rPr>
        <w:t xml:space="preserve"> = degrees of freedom (see Methods for details on outlier removal procedure). This analysis corresponds to category selectivity generated from V1-initialized, stimulus-driven activity flow processes that are further shaped by one step of VIS subsystem network interactions (Figs 1C and </w:t>
      </w:r>
      <w:r>
        <w:rPr>
          <w:rFonts w:ascii="Arial" w:hAnsi="Arial" w:cs="Arial"/>
          <w:sz w:val="22"/>
          <w:szCs w:val="22"/>
        </w:rPr>
        <w:t>11</w:t>
      </w:r>
      <w:r w:rsidRPr="00C7711A">
        <w:rPr>
          <w:rFonts w:ascii="Arial" w:hAnsi="Arial" w:cs="Arial"/>
          <w:sz w:val="22"/>
          <w:szCs w:val="22"/>
        </w:rPr>
        <w:t>). Disc. = discovery; repl. = replication; hemi. = hemisphere; thresh. = threshold; n.s. = not significant.</w:t>
      </w:r>
    </w:p>
    <w:p w14:paraId="71BF67A5" w14:textId="77777777" w:rsidR="00242BD4" w:rsidRPr="002B2066" w:rsidRDefault="00242BD4" w:rsidP="002B2066"/>
    <w:sectPr w:rsidR="00242BD4" w:rsidRPr="002B206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98EF5" w14:textId="77777777" w:rsidR="00622DD7" w:rsidRDefault="00622DD7">
      <w:r>
        <w:separator/>
      </w:r>
    </w:p>
  </w:endnote>
  <w:endnote w:type="continuationSeparator" w:id="0">
    <w:p w14:paraId="68FF744F" w14:textId="77777777" w:rsidR="00622DD7" w:rsidRDefault="0062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05F85" w14:textId="77777777" w:rsidR="00622DD7" w:rsidRDefault="00622DD7">
      <w:r>
        <w:separator/>
      </w:r>
    </w:p>
  </w:footnote>
  <w:footnote w:type="continuationSeparator" w:id="0">
    <w:p w14:paraId="612FFD9D" w14:textId="77777777" w:rsidR="00622DD7" w:rsidRDefault="00622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2B2066"/>
    <w:rsid w:val="00365C90"/>
    <w:rsid w:val="003B3A93"/>
    <w:rsid w:val="00622DD7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066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0:00Z</dcterms:modified>
</cp:coreProperties>
</file>